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24EA" w14:textId="77777777" w:rsidR="00F27EE5" w:rsidRPr="00F1404B" w:rsidRDefault="00F27EE5" w:rsidP="00F27EE5">
      <w:pPr>
        <w:tabs>
          <w:tab w:val="left" w:pos="3585"/>
        </w:tabs>
        <w:spacing w:before="120"/>
        <w:jc w:val="both"/>
        <w:rPr>
          <w:rStyle w:val="s1"/>
          <w:rFonts w:asciiTheme="minorHAnsi" w:eastAsiaTheme="minorEastAsia" w:hAnsiTheme="minorHAnsi" w:cstheme="minorHAnsi"/>
          <w:color w:val="000000" w:themeColor="text1"/>
        </w:rPr>
      </w:pPr>
    </w:p>
    <w:p w14:paraId="1F35E812" w14:textId="5A92E53C" w:rsidR="00F27EE5" w:rsidRPr="00F1404B" w:rsidRDefault="00F27EE5" w:rsidP="00F27EE5">
      <w:pPr>
        <w:pStyle w:val="Caption"/>
        <w:keepNext/>
        <w:jc w:val="center"/>
      </w:pPr>
      <w:r w:rsidRPr="00F1404B">
        <w:t xml:space="preserve">Table </w:t>
      </w:r>
      <w:r w:rsidR="00467395">
        <w:t>4</w:t>
      </w:r>
      <w:r w:rsidRPr="00F1404B">
        <w:t>. The results of the PEDro quality assessment scale in RCTs.</w:t>
      </w:r>
    </w:p>
    <w:tbl>
      <w:tblPr>
        <w:tblW w:w="10092" w:type="dxa"/>
        <w:tblLook w:val="04A0" w:firstRow="1" w:lastRow="0" w:firstColumn="1" w:lastColumn="0" w:noHBand="0" w:noVBand="1"/>
      </w:tblPr>
      <w:tblGrid>
        <w:gridCol w:w="2520"/>
        <w:gridCol w:w="630"/>
        <w:gridCol w:w="508"/>
        <w:gridCol w:w="679"/>
        <w:gridCol w:w="739"/>
        <w:gridCol w:w="502"/>
        <w:gridCol w:w="688"/>
        <w:gridCol w:w="630"/>
        <w:gridCol w:w="720"/>
        <w:gridCol w:w="720"/>
        <w:gridCol w:w="1116"/>
        <w:gridCol w:w="640"/>
      </w:tblGrid>
      <w:tr w:rsidR="00F27EE5" w:rsidRPr="00F1404B" w14:paraId="39093162" w14:textId="77777777" w:rsidTr="006A6493">
        <w:trPr>
          <w:trHeight w:val="2070"/>
        </w:trPr>
        <w:tc>
          <w:tcPr>
            <w:tcW w:w="2520" w:type="dxa"/>
            <w:vAlign w:val="center"/>
            <w:hideMark/>
          </w:tcPr>
          <w:p w14:paraId="7214C3D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tudy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21A91B7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Random allocation</w:t>
            </w:r>
          </w:p>
        </w:tc>
        <w:tc>
          <w:tcPr>
            <w:tcW w:w="508" w:type="dxa"/>
            <w:textDirection w:val="btLr"/>
            <w:vAlign w:val="center"/>
            <w:hideMark/>
          </w:tcPr>
          <w:p w14:paraId="6F90804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Concealed allocation</w:t>
            </w:r>
          </w:p>
        </w:tc>
        <w:tc>
          <w:tcPr>
            <w:tcW w:w="679" w:type="dxa"/>
            <w:textDirection w:val="btLr"/>
            <w:vAlign w:val="center"/>
            <w:hideMark/>
          </w:tcPr>
          <w:p w14:paraId="1595CC8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aseline comparability</w:t>
            </w:r>
          </w:p>
        </w:tc>
        <w:tc>
          <w:tcPr>
            <w:tcW w:w="739" w:type="dxa"/>
            <w:textDirection w:val="btLr"/>
            <w:vAlign w:val="center"/>
            <w:hideMark/>
          </w:tcPr>
          <w:p w14:paraId="2ED5363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linding of participants</w:t>
            </w:r>
          </w:p>
        </w:tc>
        <w:tc>
          <w:tcPr>
            <w:tcW w:w="502" w:type="dxa"/>
            <w:textDirection w:val="btLr"/>
            <w:vAlign w:val="center"/>
            <w:hideMark/>
          </w:tcPr>
          <w:p w14:paraId="448E5CA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linding of therapists</w:t>
            </w:r>
          </w:p>
        </w:tc>
        <w:tc>
          <w:tcPr>
            <w:tcW w:w="688" w:type="dxa"/>
            <w:textDirection w:val="btLr"/>
            <w:vAlign w:val="center"/>
            <w:hideMark/>
          </w:tcPr>
          <w:p w14:paraId="24868AF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linding of assessors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588D83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Adequate of follow-up (&gt;85%)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47F18C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Intention-to-treat analysis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189EC7E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tween-group statistical comparisons</w:t>
            </w:r>
          </w:p>
        </w:tc>
        <w:tc>
          <w:tcPr>
            <w:tcW w:w="1116" w:type="dxa"/>
            <w:textDirection w:val="btLr"/>
            <w:vAlign w:val="center"/>
            <w:hideMark/>
          </w:tcPr>
          <w:p w14:paraId="1E67891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Reporting of point measures and measures of variability</w:t>
            </w:r>
          </w:p>
        </w:tc>
        <w:tc>
          <w:tcPr>
            <w:tcW w:w="640" w:type="dxa"/>
            <w:textDirection w:val="btLr"/>
            <w:vAlign w:val="center"/>
            <w:hideMark/>
          </w:tcPr>
          <w:p w14:paraId="050201B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Overall</w:t>
            </w:r>
          </w:p>
        </w:tc>
      </w:tr>
      <w:tr w:rsidR="00F27EE5" w:rsidRPr="00F1404B" w14:paraId="3BE89F20" w14:textId="77777777" w:rsidTr="006A6493">
        <w:trPr>
          <w:trHeight w:val="285"/>
        </w:trPr>
        <w:tc>
          <w:tcPr>
            <w:tcW w:w="2520" w:type="dxa"/>
            <w:noWrap/>
            <w:vAlign w:val="bottom"/>
            <w:hideMark/>
          </w:tcPr>
          <w:p w14:paraId="30B85D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regenhof et al. 2023</w:t>
            </w:r>
          </w:p>
        </w:tc>
        <w:tc>
          <w:tcPr>
            <w:tcW w:w="630" w:type="dxa"/>
            <w:noWrap/>
            <w:vAlign w:val="bottom"/>
            <w:hideMark/>
          </w:tcPr>
          <w:p w14:paraId="2BDE92F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bottom"/>
            <w:hideMark/>
          </w:tcPr>
          <w:p w14:paraId="14B87CA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79" w:type="dxa"/>
            <w:noWrap/>
            <w:vAlign w:val="bottom"/>
            <w:hideMark/>
          </w:tcPr>
          <w:p w14:paraId="0492B6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0B66E68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bottom"/>
            <w:hideMark/>
          </w:tcPr>
          <w:p w14:paraId="05A6C01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bottom"/>
            <w:hideMark/>
          </w:tcPr>
          <w:p w14:paraId="6924975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bottom"/>
            <w:hideMark/>
          </w:tcPr>
          <w:p w14:paraId="3BCE9BA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0037291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F30511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5BA4A5B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bottom"/>
            <w:hideMark/>
          </w:tcPr>
          <w:p w14:paraId="56775AF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9</w:t>
            </w:r>
          </w:p>
        </w:tc>
      </w:tr>
      <w:tr w:rsidR="00F27EE5" w:rsidRPr="00F1404B" w14:paraId="24D78F5E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662D64B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aroufi et al. 2023</w:t>
            </w:r>
          </w:p>
        </w:tc>
        <w:tc>
          <w:tcPr>
            <w:tcW w:w="630" w:type="dxa"/>
            <w:noWrap/>
            <w:vAlign w:val="center"/>
            <w:hideMark/>
          </w:tcPr>
          <w:p w14:paraId="767DB55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4FA3BEC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57DA93D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7767484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504C67B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1E34B46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6FA694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FA4AA2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B211F5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20BD3AA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167F186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521E753E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7CA3D73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tojanvic et al. 2023</w:t>
            </w:r>
          </w:p>
        </w:tc>
        <w:tc>
          <w:tcPr>
            <w:tcW w:w="630" w:type="dxa"/>
            <w:noWrap/>
            <w:vAlign w:val="center"/>
            <w:hideMark/>
          </w:tcPr>
          <w:p w14:paraId="348489E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5BAA9DC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3B73029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4636BF3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3D522D1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1499C21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9B7152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FB2CF6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9CCA87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3B68DB7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0B746A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</w:tr>
      <w:tr w:rsidR="00F27EE5" w:rsidRPr="00F1404B" w14:paraId="16F28845" w14:textId="77777777" w:rsidTr="006A6493">
        <w:trPr>
          <w:trHeight w:val="285"/>
        </w:trPr>
        <w:tc>
          <w:tcPr>
            <w:tcW w:w="2520" w:type="dxa"/>
            <w:noWrap/>
            <w:vAlign w:val="bottom"/>
            <w:hideMark/>
          </w:tcPr>
          <w:p w14:paraId="7584C00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asmi et al. 2023</w:t>
            </w:r>
          </w:p>
        </w:tc>
        <w:tc>
          <w:tcPr>
            <w:tcW w:w="630" w:type="dxa"/>
            <w:noWrap/>
            <w:vAlign w:val="bottom"/>
            <w:hideMark/>
          </w:tcPr>
          <w:p w14:paraId="00C8046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bottom"/>
            <w:hideMark/>
          </w:tcPr>
          <w:p w14:paraId="145E4D1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79" w:type="dxa"/>
            <w:noWrap/>
            <w:vAlign w:val="bottom"/>
            <w:hideMark/>
          </w:tcPr>
          <w:p w14:paraId="00C1665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680194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bottom"/>
            <w:hideMark/>
          </w:tcPr>
          <w:p w14:paraId="4B563F5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bottom"/>
            <w:hideMark/>
          </w:tcPr>
          <w:p w14:paraId="46C92DC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bottom"/>
            <w:hideMark/>
          </w:tcPr>
          <w:p w14:paraId="2EEDC2B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254ED9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F2C337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1DBE51B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2950AC6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</w:tr>
      <w:tr w:rsidR="00F27EE5" w:rsidRPr="00F1404B" w14:paraId="499E990A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71626FE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Wang et al. 2023</w:t>
            </w:r>
          </w:p>
        </w:tc>
        <w:tc>
          <w:tcPr>
            <w:tcW w:w="630" w:type="dxa"/>
            <w:noWrap/>
            <w:vAlign w:val="center"/>
            <w:hideMark/>
          </w:tcPr>
          <w:p w14:paraId="686C74B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23C5A0E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6FBAF91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72F2B72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64693E3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348599B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467602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CE1252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45BAA6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3BA50BB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5BEF3D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6BA7FC41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6461E51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oubarak et al. 2022</w:t>
            </w:r>
          </w:p>
        </w:tc>
        <w:tc>
          <w:tcPr>
            <w:tcW w:w="630" w:type="dxa"/>
            <w:noWrap/>
            <w:vAlign w:val="center"/>
            <w:hideMark/>
          </w:tcPr>
          <w:p w14:paraId="1A9F19C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4AD6A8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79" w:type="dxa"/>
            <w:noWrap/>
            <w:vAlign w:val="center"/>
            <w:hideMark/>
          </w:tcPr>
          <w:p w14:paraId="6BDD429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2251855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center"/>
            <w:hideMark/>
          </w:tcPr>
          <w:p w14:paraId="2C75EBD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42E68E7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1F578B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125423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D69751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01BD058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B8941A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0</w:t>
            </w:r>
          </w:p>
        </w:tc>
      </w:tr>
      <w:tr w:rsidR="00F27EE5" w:rsidRPr="00F1404B" w14:paraId="1A245DFD" w14:textId="77777777" w:rsidTr="006A6493">
        <w:trPr>
          <w:trHeight w:val="285"/>
        </w:trPr>
        <w:tc>
          <w:tcPr>
            <w:tcW w:w="2520" w:type="dxa"/>
            <w:noWrap/>
            <w:vAlign w:val="bottom"/>
            <w:hideMark/>
          </w:tcPr>
          <w:p w14:paraId="26854BF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mith et al. 2022</w:t>
            </w:r>
          </w:p>
        </w:tc>
        <w:tc>
          <w:tcPr>
            <w:tcW w:w="630" w:type="dxa"/>
            <w:noWrap/>
            <w:vAlign w:val="bottom"/>
            <w:hideMark/>
          </w:tcPr>
          <w:p w14:paraId="62C104D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bottom"/>
            <w:hideMark/>
          </w:tcPr>
          <w:p w14:paraId="21E3CDC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bottom"/>
            <w:hideMark/>
          </w:tcPr>
          <w:p w14:paraId="3B5B0A9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2EB10F0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bottom"/>
            <w:hideMark/>
          </w:tcPr>
          <w:p w14:paraId="599A5BC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bottom"/>
            <w:hideMark/>
          </w:tcPr>
          <w:p w14:paraId="11BFD22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bottom"/>
            <w:hideMark/>
          </w:tcPr>
          <w:p w14:paraId="06ED515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955910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2A8A18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5A4909B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3F0767C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785BD265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0036649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inshull et al. 2021</w:t>
            </w:r>
          </w:p>
        </w:tc>
        <w:tc>
          <w:tcPr>
            <w:tcW w:w="630" w:type="dxa"/>
            <w:noWrap/>
            <w:vAlign w:val="center"/>
            <w:hideMark/>
          </w:tcPr>
          <w:p w14:paraId="41BDB8B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26651A3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0FAC1D0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58E370D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286C97E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690C9B2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3A8713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00C539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3EF0D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44DC9B8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5E47823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1CC4927A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75A3590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Milandi et al. 2021</w:t>
            </w:r>
          </w:p>
        </w:tc>
        <w:tc>
          <w:tcPr>
            <w:tcW w:w="630" w:type="dxa"/>
            <w:noWrap/>
            <w:vAlign w:val="center"/>
            <w:hideMark/>
          </w:tcPr>
          <w:p w14:paraId="169BA14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B87407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79" w:type="dxa"/>
            <w:noWrap/>
            <w:vAlign w:val="center"/>
            <w:hideMark/>
          </w:tcPr>
          <w:p w14:paraId="3EC0F1F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0B10725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center"/>
            <w:hideMark/>
          </w:tcPr>
          <w:p w14:paraId="10FE6D7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0BBB02A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0612A3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A9C60C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C38CCD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5A17303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6A0AAC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9</w:t>
            </w:r>
          </w:p>
        </w:tc>
      </w:tr>
      <w:tr w:rsidR="00F27EE5" w:rsidRPr="00F1404B" w14:paraId="6A0DC654" w14:textId="77777777" w:rsidTr="006A6493">
        <w:trPr>
          <w:trHeight w:val="285"/>
        </w:trPr>
        <w:tc>
          <w:tcPr>
            <w:tcW w:w="2520" w:type="dxa"/>
            <w:noWrap/>
            <w:vAlign w:val="bottom"/>
            <w:hideMark/>
          </w:tcPr>
          <w:p w14:paraId="3C34014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asmi et al. 2021</w:t>
            </w:r>
          </w:p>
        </w:tc>
        <w:tc>
          <w:tcPr>
            <w:tcW w:w="630" w:type="dxa"/>
            <w:noWrap/>
            <w:vAlign w:val="bottom"/>
            <w:hideMark/>
          </w:tcPr>
          <w:p w14:paraId="3222BC8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bottom"/>
            <w:hideMark/>
          </w:tcPr>
          <w:p w14:paraId="79A7E49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79" w:type="dxa"/>
            <w:noWrap/>
            <w:vAlign w:val="bottom"/>
            <w:hideMark/>
          </w:tcPr>
          <w:p w14:paraId="38F9EC6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66EFA41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bottom"/>
            <w:hideMark/>
          </w:tcPr>
          <w:p w14:paraId="1277747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bottom"/>
            <w:hideMark/>
          </w:tcPr>
          <w:p w14:paraId="0BBC4FE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25213C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1CCADD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4365CC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0491732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5AFAFEC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</w:tr>
      <w:tr w:rsidR="00F27EE5" w:rsidRPr="00F1404B" w14:paraId="205FE8C2" w14:textId="77777777" w:rsidTr="006A6493">
        <w:trPr>
          <w:trHeight w:val="285"/>
        </w:trPr>
        <w:tc>
          <w:tcPr>
            <w:tcW w:w="2520" w:type="dxa"/>
            <w:noWrap/>
            <w:vAlign w:val="bottom"/>
            <w:hideMark/>
          </w:tcPr>
          <w:p w14:paraId="2D7E65C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tte et al. 2021</w:t>
            </w:r>
          </w:p>
        </w:tc>
        <w:tc>
          <w:tcPr>
            <w:tcW w:w="630" w:type="dxa"/>
            <w:noWrap/>
            <w:vAlign w:val="bottom"/>
            <w:hideMark/>
          </w:tcPr>
          <w:p w14:paraId="65132DE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bottom"/>
            <w:hideMark/>
          </w:tcPr>
          <w:p w14:paraId="2BD5C48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bottom"/>
            <w:hideMark/>
          </w:tcPr>
          <w:p w14:paraId="42E02F7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2D893D8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bottom"/>
            <w:hideMark/>
          </w:tcPr>
          <w:p w14:paraId="050A02F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bottom"/>
            <w:hideMark/>
          </w:tcPr>
          <w:p w14:paraId="6C217E6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BFBDF4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8B0C1B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004620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233234A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581B0A1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5FEDC611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1A71155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Vidmar et al. 2020</w:t>
            </w:r>
          </w:p>
        </w:tc>
        <w:tc>
          <w:tcPr>
            <w:tcW w:w="630" w:type="dxa"/>
            <w:noWrap/>
            <w:vAlign w:val="center"/>
            <w:hideMark/>
          </w:tcPr>
          <w:p w14:paraId="7F4DAE8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22C98A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63E8257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5BF1286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4DA8EFA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64FDF45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7D947DC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4AB48D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A17180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6301CB4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56DFB9F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</w:tr>
      <w:tr w:rsidR="00F27EE5" w:rsidRPr="00F1404B" w14:paraId="1C3E491B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3FD460C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Nadia et al. 2018</w:t>
            </w:r>
          </w:p>
        </w:tc>
        <w:tc>
          <w:tcPr>
            <w:tcW w:w="630" w:type="dxa"/>
            <w:noWrap/>
            <w:vAlign w:val="center"/>
            <w:hideMark/>
          </w:tcPr>
          <w:p w14:paraId="5190992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334FC96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16EF422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73C986B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15411AC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7DAE16E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AB122A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88B94B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DD5433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397F7B4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6AAA244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421F3DC0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1C8742B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tte et al. 2018</w:t>
            </w:r>
          </w:p>
        </w:tc>
        <w:tc>
          <w:tcPr>
            <w:tcW w:w="630" w:type="dxa"/>
            <w:noWrap/>
            <w:vAlign w:val="center"/>
            <w:hideMark/>
          </w:tcPr>
          <w:p w14:paraId="0C1718E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D235F7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011304C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51AAC29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center"/>
            <w:hideMark/>
          </w:tcPr>
          <w:p w14:paraId="1EF92B6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5803B57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1563B6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432953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393704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6A46C24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37974AD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9</w:t>
            </w:r>
          </w:p>
        </w:tc>
      </w:tr>
      <w:tr w:rsidR="00F27EE5" w:rsidRPr="00F1404B" w14:paraId="47F44875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4390BD3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Bell et al. 2016</w:t>
            </w:r>
          </w:p>
        </w:tc>
        <w:tc>
          <w:tcPr>
            <w:tcW w:w="630" w:type="dxa"/>
            <w:noWrap/>
            <w:vAlign w:val="center"/>
            <w:hideMark/>
          </w:tcPr>
          <w:p w14:paraId="22B72E3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873A70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37DC7FB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211CF2E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6E9ED30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5E123783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BE88E8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3B1C1F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56BF008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48E45D0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7BD2257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</w:tr>
      <w:tr w:rsidR="00F27EE5" w:rsidRPr="00F1404B" w14:paraId="6CFEA237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018C7EA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Kinikli et al. 2014</w:t>
            </w:r>
          </w:p>
        </w:tc>
        <w:tc>
          <w:tcPr>
            <w:tcW w:w="630" w:type="dxa"/>
            <w:noWrap/>
            <w:vAlign w:val="center"/>
            <w:hideMark/>
          </w:tcPr>
          <w:p w14:paraId="05E3B7D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0C0F9D0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4E07DB2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1E70792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center"/>
            <w:hideMark/>
          </w:tcPr>
          <w:p w14:paraId="5BE428A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5AF9637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C68C3C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A2BD8C6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F280D3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0E8F659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2E39730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</w:tr>
      <w:tr w:rsidR="00F27EE5" w:rsidRPr="00F1404B" w14:paraId="5A365A8B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7FA20D8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Garrison et al. 2014</w:t>
            </w:r>
          </w:p>
        </w:tc>
        <w:tc>
          <w:tcPr>
            <w:tcW w:w="630" w:type="dxa"/>
            <w:noWrap/>
            <w:vAlign w:val="center"/>
            <w:hideMark/>
          </w:tcPr>
          <w:p w14:paraId="06EE673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02F9604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33EE397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739" w:type="dxa"/>
            <w:noWrap/>
            <w:vAlign w:val="center"/>
            <w:hideMark/>
          </w:tcPr>
          <w:p w14:paraId="552039C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  <w:hideMark/>
          </w:tcPr>
          <w:p w14:paraId="5054FE6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67AF917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56CBEA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7DBC60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548791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585B62C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44E9D8F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5</w:t>
            </w:r>
          </w:p>
        </w:tc>
      </w:tr>
      <w:tr w:rsidR="00F27EE5" w:rsidRPr="00F1404B" w14:paraId="36E37FAF" w14:textId="77777777" w:rsidTr="006A6493">
        <w:trPr>
          <w:trHeight w:val="285"/>
        </w:trPr>
        <w:tc>
          <w:tcPr>
            <w:tcW w:w="2520" w:type="dxa"/>
            <w:noWrap/>
            <w:vAlign w:val="center"/>
          </w:tcPr>
          <w:p w14:paraId="723C714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Gerber et al. 2009</w:t>
            </w:r>
          </w:p>
        </w:tc>
        <w:tc>
          <w:tcPr>
            <w:tcW w:w="630" w:type="dxa"/>
            <w:noWrap/>
            <w:vAlign w:val="center"/>
          </w:tcPr>
          <w:p w14:paraId="13D237B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</w:tcPr>
          <w:p w14:paraId="02AF29B1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</w:tcPr>
          <w:p w14:paraId="14DF1B1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</w:tcPr>
          <w:p w14:paraId="4E1FB04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502" w:type="dxa"/>
            <w:noWrap/>
            <w:vAlign w:val="center"/>
          </w:tcPr>
          <w:p w14:paraId="30BB747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88" w:type="dxa"/>
            <w:noWrap/>
            <w:vAlign w:val="center"/>
          </w:tcPr>
          <w:p w14:paraId="22706BDA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4DE6438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5B8F71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3EB3864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</w:tcPr>
          <w:p w14:paraId="21DF3FC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</w:tcPr>
          <w:p w14:paraId="0C9E7B0E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5</w:t>
            </w:r>
          </w:p>
        </w:tc>
      </w:tr>
      <w:tr w:rsidR="00F27EE5" w:rsidRPr="00F1404B" w14:paraId="7F974375" w14:textId="77777777" w:rsidTr="006A6493">
        <w:trPr>
          <w:trHeight w:val="285"/>
        </w:trPr>
        <w:tc>
          <w:tcPr>
            <w:tcW w:w="2520" w:type="dxa"/>
            <w:noWrap/>
            <w:vAlign w:val="center"/>
            <w:hideMark/>
          </w:tcPr>
          <w:p w14:paraId="50A62DD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Shaw et al. 2005</w:t>
            </w:r>
          </w:p>
        </w:tc>
        <w:tc>
          <w:tcPr>
            <w:tcW w:w="630" w:type="dxa"/>
            <w:noWrap/>
            <w:vAlign w:val="center"/>
            <w:hideMark/>
          </w:tcPr>
          <w:p w14:paraId="123AA0E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6E3C6090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679" w:type="dxa"/>
            <w:noWrap/>
            <w:vAlign w:val="center"/>
            <w:hideMark/>
          </w:tcPr>
          <w:p w14:paraId="1D51648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39" w:type="dxa"/>
            <w:noWrap/>
            <w:vAlign w:val="center"/>
            <w:hideMark/>
          </w:tcPr>
          <w:p w14:paraId="568B7952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502" w:type="dxa"/>
            <w:noWrap/>
            <w:vAlign w:val="center"/>
            <w:hideMark/>
          </w:tcPr>
          <w:p w14:paraId="3FBA218B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62A5BAC5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AFAF947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939C6DF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88F4E0D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14:paraId="4CB217EC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674C9259" w14:textId="77777777" w:rsidR="00F27EE5" w:rsidRPr="00F1404B" w:rsidRDefault="00F27EE5" w:rsidP="006A6493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</w:pPr>
            <w:r w:rsidRPr="00F1404B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fa-IR"/>
                <w14:ligatures w14:val="none"/>
              </w:rPr>
              <w:t>9</w:t>
            </w:r>
          </w:p>
        </w:tc>
      </w:tr>
    </w:tbl>
    <w:p w14:paraId="7DB2ABC3" w14:textId="77777777" w:rsidR="00A3530E" w:rsidRDefault="00A3530E"/>
    <w:sectPr w:rsidR="00A3530E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E5"/>
    <w:rsid w:val="00004B78"/>
    <w:rsid w:val="003B64FA"/>
    <w:rsid w:val="00467395"/>
    <w:rsid w:val="007D31FB"/>
    <w:rsid w:val="00A3530E"/>
    <w:rsid w:val="00F2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F12E71"/>
  <w15:chartTrackingRefBased/>
  <w15:docId w15:val="{E4554F78-542C-42A2-9FD9-46874789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EE5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EE5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EE5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EE5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EE5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EE5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EE5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EE5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EE5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EE5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E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E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EE5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F27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EE5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F27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EE5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F27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EE5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F27E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E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EE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F27EE5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F27EE5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F27EE5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832</Characters>
  <Application>Microsoft Office Word</Application>
  <DocSecurity>0</DocSecurity>
  <Lines>277</Lines>
  <Paragraphs>292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2</cp:revision>
  <dcterms:created xsi:type="dcterms:W3CDTF">2025-09-24T11:05:00Z</dcterms:created>
  <dcterms:modified xsi:type="dcterms:W3CDTF">2025-10-2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c51894-d0cf-4fbe-93c6-51fe5e514d60</vt:lpwstr>
  </property>
</Properties>
</file>